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1EA11" w14:textId="7DAAA8C3" w:rsidR="007845F6" w:rsidRDefault="007845F6">
      <w:pPr>
        <w:rPr>
          <w:noProof/>
        </w:rPr>
      </w:pPr>
      <w:r>
        <w:rPr>
          <w:noProof/>
        </w:rPr>
        <mc:AlternateContent>
          <mc:Choice Requires="cx4">
            <w:drawing>
              <wp:inline distT="0" distB="0" distL="0" distR="0" wp14:anchorId="4633A126" wp14:editId="68BFFCB0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8F678F-F4EC-3A46-8863-5415B6B185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4633A126" wp14:editId="68BFFCB0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8F678F-F4EC-3A46-8863-5415B6B185D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298F678F-F4EC-3A46-8863-5415B6B185D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7845F6">
        <w:rPr>
          <w:noProof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005E5C5C" wp14:editId="284DE6D2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6FE7DC-22D0-3F4F-84F5-A54A9BED4C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005E5C5C" wp14:editId="284DE6D2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6FE7DC-22D0-3F4F-84F5-A54A9BED4C3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id="{5D6FE7DC-22D0-3F4F-84F5-A54A9BED4C3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t xml:space="preserve"> A</w:t>
      </w:r>
    </w:p>
    <w:p w14:paraId="17194B4F" w14:textId="406AE2F3" w:rsidR="007845F6" w:rsidRDefault="007845F6">
      <w:pPr>
        <w:rPr>
          <w:noProof/>
        </w:rPr>
      </w:pPr>
    </w:p>
    <w:p w14:paraId="5F916888" w14:textId="6F7E4405" w:rsidR="007845F6" w:rsidRDefault="007845F6">
      <w:pPr>
        <w:rPr>
          <w:noProof/>
        </w:rPr>
      </w:pPr>
      <w:r>
        <w:rPr>
          <w:noProof/>
        </w:rPr>
        <mc:AlternateContent>
          <mc:Choice Requires="cx4">
            <w:drawing>
              <wp:inline distT="0" distB="0" distL="0" distR="0" wp14:anchorId="2B6B0C2E" wp14:editId="4F9CDBEE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C62D38-4982-2D48-AA29-7CD1B34F9A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2B6B0C2E" wp14:editId="4F9CDBEE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C62D38-4982-2D48-AA29-7CD1B34F9AE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id="{04C62D38-4982-2D48-AA29-7CD1B34F9AE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7845F6">
        <w:rPr>
          <w:noProof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390F3291" wp14:editId="4FAE2AE7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C323A6-E49C-274C-A4E4-1F38320CCE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390F3291" wp14:editId="4FAE2AE7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C323A6-E49C-274C-A4E4-1F38320CCE2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id="{53C323A6-E49C-274C-A4E4-1F38320CCE2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t xml:space="preserve"> B</w:t>
      </w:r>
    </w:p>
    <w:p w14:paraId="5A047584" w14:textId="781D3E83" w:rsidR="00D17977" w:rsidRDefault="00D17977">
      <w:pPr>
        <w:rPr>
          <w:noProof/>
        </w:rPr>
      </w:pPr>
    </w:p>
    <w:p w14:paraId="0190962E" w14:textId="6ED2F888" w:rsidR="00D17977" w:rsidRPr="004C3AC5" w:rsidRDefault="001C3214" w:rsidP="00D17977">
      <w:pPr>
        <w:autoSpaceDE w:val="0"/>
        <w:autoSpaceDN w:val="0"/>
        <w:adjustRightInd w:val="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Supplemental </w:t>
      </w:r>
      <w:r w:rsidR="00D17977" w:rsidRPr="004C3AC5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Figure </w:t>
      </w:r>
      <w:r>
        <w:rPr>
          <w:rFonts w:cstheme="minorHAnsi"/>
          <w:b/>
          <w:bCs/>
          <w:i/>
          <w:iCs/>
          <w:sz w:val="22"/>
          <w:szCs w:val="22"/>
          <w:lang w:val="en-US"/>
        </w:rPr>
        <w:t>3</w:t>
      </w:r>
      <w:r w:rsidR="00D17977" w:rsidRPr="004C3AC5">
        <w:rPr>
          <w:rFonts w:cstheme="minorHAnsi"/>
          <w:sz w:val="22"/>
          <w:szCs w:val="22"/>
          <w:lang w:val="en-US"/>
        </w:rPr>
        <w:t xml:space="preserve"> </w:t>
      </w:r>
      <w:r w:rsidR="00D17977">
        <w:rPr>
          <w:rFonts w:cstheme="minorHAnsi"/>
          <w:sz w:val="22"/>
          <w:szCs w:val="22"/>
          <w:lang w:val="en-US"/>
        </w:rPr>
        <w:t>AIR</w:t>
      </w:r>
      <w:r w:rsidR="00D17977" w:rsidRPr="004C3AC5">
        <w:rPr>
          <w:rFonts w:cstheme="minorHAnsi"/>
          <w:sz w:val="22"/>
          <w:szCs w:val="22"/>
          <w:lang w:val="en-US"/>
        </w:rPr>
        <w:t xml:space="preserve"> of </w:t>
      </w:r>
      <w:r w:rsidR="00D17977">
        <w:rPr>
          <w:rFonts w:cstheme="minorHAnsi"/>
          <w:sz w:val="22"/>
          <w:szCs w:val="22"/>
          <w:lang w:val="en-US"/>
        </w:rPr>
        <w:t>elective (A) and urgent (B) laparoscopic ventral</w:t>
      </w:r>
      <w:r w:rsidR="00D17977" w:rsidRPr="004C3AC5">
        <w:rPr>
          <w:rFonts w:cstheme="minorHAnsi"/>
          <w:sz w:val="22"/>
          <w:szCs w:val="22"/>
          <w:lang w:val="en-US"/>
        </w:rPr>
        <w:t xml:space="preserve"> hernia procedures</w:t>
      </w:r>
      <w:r w:rsidR="00D17977">
        <w:rPr>
          <w:rFonts w:cstheme="minorHAnsi"/>
          <w:sz w:val="22"/>
          <w:szCs w:val="22"/>
          <w:lang w:val="en-US"/>
        </w:rPr>
        <w:t xml:space="preserve"> (100,000 inhabitants)</w:t>
      </w:r>
      <w:r w:rsidR="00D17977" w:rsidRPr="004C3AC5">
        <w:rPr>
          <w:rFonts w:cstheme="minorHAnsi"/>
          <w:sz w:val="22"/>
          <w:szCs w:val="22"/>
          <w:lang w:val="en-US"/>
        </w:rPr>
        <w:t xml:space="preserve"> in </w:t>
      </w:r>
      <w:r w:rsidR="00D17977">
        <w:rPr>
          <w:rFonts w:cstheme="minorHAnsi"/>
          <w:sz w:val="22"/>
          <w:szCs w:val="22"/>
          <w:lang w:val="en-US"/>
        </w:rPr>
        <w:t>Italian population divided in microregion</w:t>
      </w:r>
      <w:r w:rsidR="00D17977" w:rsidRPr="004C3AC5">
        <w:rPr>
          <w:rFonts w:cstheme="minorHAnsi"/>
          <w:sz w:val="22"/>
          <w:szCs w:val="22"/>
          <w:lang w:val="en-US"/>
        </w:rPr>
        <w:t xml:space="preserve"> </w:t>
      </w:r>
      <w:r w:rsidR="00D17977">
        <w:rPr>
          <w:rFonts w:cstheme="minorHAnsi"/>
          <w:sz w:val="22"/>
          <w:szCs w:val="22"/>
          <w:lang w:val="en-US"/>
        </w:rPr>
        <w:t>in</w:t>
      </w:r>
      <w:r w:rsidR="00D17977" w:rsidRPr="004C3AC5">
        <w:rPr>
          <w:rFonts w:cstheme="minorHAnsi"/>
          <w:sz w:val="22"/>
          <w:szCs w:val="22"/>
          <w:lang w:val="en-US"/>
        </w:rPr>
        <w:t xml:space="preserve"> 2015 </w:t>
      </w:r>
      <w:r w:rsidR="00D17977">
        <w:rPr>
          <w:rFonts w:cstheme="minorHAnsi"/>
          <w:sz w:val="22"/>
          <w:szCs w:val="22"/>
          <w:lang w:val="en-US"/>
        </w:rPr>
        <w:t>and</w:t>
      </w:r>
      <w:r w:rsidR="00D17977" w:rsidRPr="004C3AC5">
        <w:rPr>
          <w:rFonts w:cstheme="minorHAnsi"/>
          <w:sz w:val="22"/>
          <w:szCs w:val="22"/>
          <w:lang w:val="en-US"/>
        </w:rPr>
        <w:t xml:space="preserve"> 2020 (sources </w:t>
      </w:r>
      <w:proofErr w:type="spellStart"/>
      <w:r w:rsidR="00D17977" w:rsidRPr="004C3AC5">
        <w:rPr>
          <w:rFonts w:cstheme="minorHAnsi"/>
          <w:sz w:val="22"/>
          <w:szCs w:val="22"/>
          <w:lang w:val="en-US"/>
        </w:rPr>
        <w:t>Agenas</w:t>
      </w:r>
      <w:proofErr w:type="spellEnd"/>
      <w:r w:rsidR="00D17977" w:rsidRPr="004C3AC5">
        <w:rPr>
          <w:rFonts w:cstheme="minorHAnsi"/>
          <w:sz w:val="22"/>
          <w:szCs w:val="22"/>
          <w:lang w:val="en-US"/>
        </w:rPr>
        <w:t xml:space="preserve"> and  </w:t>
      </w:r>
      <w:r w:rsidR="00D17977" w:rsidRPr="004C3AC5">
        <w:rPr>
          <w:rFonts w:cstheme="minorHAnsi"/>
          <w:color w:val="000000"/>
          <w:sz w:val="22"/>
          <w:szCs w:val="22"/>
          <w:lang w:val="en-US"/>
        </w:rPr>
        <w:t xml:space="preserve">Italian National Institute of Statistics (2019) Resident population on 31st December. ISTAT. </w:t>
      </w:r>
      <w:hyperlink r:id="rId12" w:history="1">
        <w:r w:rsidR="00D17977" w:rsidRPr="000F5DAE">
          <w:rPr>
            <w:rStyle w:val="Collegamentoipertestuale"/>
            <w:rFonts w:cstheme="minorHAnsi"/>
            <w:sz w:val="22"/>
            <w:szCs w:val="22"/>
            <w:lang w:val="en-US"/>
          </w:rPr>
          <w:t>http://dati.istat</w:t>
        </w:r>
      </w:hyperlink>
      <w:r w:rsidR="00D17977" w:rsidRPr="000F5DAE">
        <w:rPr>
          <w:rFonts w:cstheme="minorHAnsi"/>
          <w:color w:val="0000FF"/>
          <w:sz w:val="22"/>
          <w:szCs w:val="22"/>
          <w:lang w:val="en-US"/>
        </w:rPr>
        <w:t xml:space="preserve"> .it/?lang=</w:t>
      </w:r>
      <w:proofErr w:type="spellStart"/>
      <w:r w:rsidR="00D17977" w:rsidRPr="000F5DAE">
        <w:rPr>
          <w:rFonts w:cstheme="minorHAnsi"/>
          <w:color w:val="0000FF"/>
          <w:sz w:val="22"/>
          <w:szCs w:val="22"/>
          <w:lang w:val="en-US"/>
        </w:rPr>
        <w:t>en</w:t>
      </w:r>
      <w:proofErr w:type="spellEnd"/>
      <w:r w:rsidR="00D17977" w:rsidRPr="000F5DAE">
        <w:rPr>
          <w:rFonts w:cstheme="minorHAnsi"/>
          <w:color w:val="0000FF"/>
          <w:sz w:val="22"/>
          <w:szCs w:val="22"/>
          <w:lang w:val="en-US"/>
        </w:rPr>
        <w:t>#</w:t>
      </w:r>
      <w:r w:rsidR="00D17977" w:rsidRPr="000F5DAE">
        <w:rPr>
          <w:rFonts w:cstheme="minorHAnsi"/>
          <w:color w:val="000000"/>
          <w:sz w:val="22"/>
          <w:szCs w:val="22"/>
          <w:lang w:val="en-US"/>
        </w:rPr>
        <w:t>.)</w:t>
      </w:r>
    </w:p>
    <w:p w14:paraId="22DE234D" w14:textId="77777777" w:rsidR="00D17977" w:rsidRPr="004C3AC5" w:rsidRDefault="00D17977" w:rsidP="00D17977">
      <w:pPr>
        <w:jc w:val="both"/>
        <w:rPr>
          <w:rFonts w:cstheme="minorHAnsi"/>
          <w:sz w:val="22"/>
          <w:szCs w:val="22"/>
          <w:lang w:val="en-US"/>
        </w:rPr>
      </w:pPr>
    </w:p>
    <w:p w14:paraId="759EC8CE" w14:textId="3EFD0A7B" w:rsidR="00D17977" w:rsidRPr="00C66C70" w:rsidRDefault="00D17977" w:rsidP="00D17977">
      <w:pPr>
        <w:rPr>
          <w:lang w:val="en-US"/>
        </w:rPr>
      </w:pPr>
    </w:p>
    <w:p w14:paraId="14F42792" w14:textId="77777777" w:rsidR="00D17977" w:rsidRPr="00D17977" w:rsidRDefault="00D17977">
      <w:pPr>
        <w:rPr>
          <w:lang w:val="en-US"/>
        </w:rPr>
      </w:pPr>
    </w:p>
    <w:sectPr w:rsidR="00D17977" w:rsidRPr="00D179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F6"/>
    <w:rsid w:val="001C3214"/>
    <w:rsid w:val="002024DC"/>
    <w:rsid w:val="002A67D1"/>
    <w:rsid w:val="007845F6"/>
    <w:rsid w:val="00C715AD"/>
    <w:rsid w:val="00D1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90CC9"/>
  <w15:chartTrackingRefBased/>
  <w15:docId w15:val="{A15E99C1-D0C8-4840-8AF0-0658C87B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D179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dati.ista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oceli laparo urg macroreg'!$A$43:$A$6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oceli laparo urg macroreg'!$B$43:$B$62</cx:f>
        <cx:lvl ptCount="20" formatCode="0,00">
          <cx:pt idx="0">0.48498806314081305</cx:pt>
          <cx:pt idx="1">0.48498806314081305</cx:pt>
          <cx:pt idx="2">0.48498806314081305</cx:pt>
          <cx:pt idx="3">0.48498806314081305</cx:pt>
          <cx:pt idx="4">0.48498806314081305</cx:pt>
          <cx:pt idx="5">0.48498806314081305</cx:pt>
          <cx:pt idx="6">0.48498806314081305</cx:pt>
          <cx:pt idx="7">0.48498806314081305</cx:pt>
          <cx:pt idx="8">0.52155149020866443</cx:pt>
          <cx:pt idx="9">0.52155149020866443</cx:pt>
          <cx:pt idx="10">0.52155149020866443</cx:pt>
          <cx:pt idx="11">0.52155149020866443</cx:pt>
          <cx:pt idx="12">0.52155149020866443</cx:pt>
          <cx:pt idx="13">0.52155149020866443</cx:pt>
          <cx:pt idx="14">0.23701332868155173</cx:pt>
          <cx:pt idx="15">0.23701332868155173</cx:pt>
          <cx:pt idx="16">0.23701332868155173</cx:pt>
          <cx:pt idx="17">0.23701332868155173</cx:pt>
          <cx:pt idx="18">0.24071400588425387</cx:pt>
          <cx:pt idx="19">0.24071400588425387</cx:pt>
        </cx:lvl>
      </cx:numDim>
    </cx:data>
  </cx:chartData>
  <cx:chart>
    <cx:plotArea>
      <cx:plotAreaRegion>
        <cx:series layoutId="regionMap" uniqueId="{F2FCEB4B-399C-444F-AA8E-C73C833A9B9C}">
          <cx:tx>
            <cx:txData>
              <cx:f>'Lapaoceli laparo urg macroreg'!$B$42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05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05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oceli laparo urg macroreg'!$A$66:$A$8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oceli laparo urg macroreg'!$B$66:$B$85</cx:f>
        <cx:lvl ptCount="20" formatCode="0,00">
          <cx:pt idx="0">0.66214472751980447</cx:pt>
          <cx:pt idx="1">0.66214472751980447</cx:pt>
          <cx:pt idx="2">0.66214472751980447</cx:pt>
          <cx:pt idx="3">0.66214472751980447</cx:pt>
          <cx:pt idx="4">0.66214472751980447</cx:pt>
          <cx:pt idx="5">0.66214472751980447</cx:pt>
          <cx:pt idx="6">0.66214472751980447</cx:pt>
          <cx:pt idx="7">0.66214472751980447</cx:pt>
          <cx:pt idx="8">0.68870713142460449</cx:pt>
          <cx:pt idx="9">0.68870713142460449</cx:pt>
          <cx:pt idx="10">0.68870713142460449</cx:pt>
          <cx:pt idx="11">0.68870713142460449</cx:pt>
          <cx:pt idx="12">0.68870713142460449</cx:pt>
          <cx:pt idx="13">0.68870713142460449</cx:pt>
          <cx:pt idx="14">0.50578957750417641</cx:pt>
          <cx:pt idx="15">0.50578957750417641</cx:pt>
          <cx:pt idx="16">0.50578957750417641</cx:pt>
          <cx:pt idx="17">0.50578957750417641</cx:pt>
          <cx:pt idx="18">0.57598763588054269</cx:pt>
          <cx:pt idx="19">0.57598763588054269</cx:pt>
        </cx:lvl>
      </cx:numDim>
    </cx:data>
  </cx:chartData>
  <cx:chart>
    <cx:plotArea>
      <cx:plotAreaRegion>
        <cx:series layoutId="regionMap" uniqueId="{3C788EC7-DE88-5044-8B54-F2C78B61F1E4}">
          <cx:tx>
            <cx:txData>
              <cx:f>'Lapaoceli laparo urg macroreg'!$B$65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2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ro macroregion'!$A$55:$A$74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ro macroregion'!$B$55:$B$74</cx:f>
        <cx:lvl ptCount="20" formatCode="0">
          <cx:pt idx="0">7.3254913417686991</cx:pt>
          <cx:pt idx="1">7.3254913417686991</cx:pt>
          <cx:pt idx="2">7.3254913417686991</cx:pt>
          <cx:pt idx="3">7.3254913417686991</cx:pt>
          <cx:pt idx="4">7.3254913417686991</cx:pt>
          <cx:pt idx="5">7.3254913417686991</cx:pt>
          <cx:pt idx="6">7.3254913417686991</cx:pt>
          <cx:pt idx="7">7.3254913417686991</cx:pt>
          <cx:pt idx="8">5.7219489577965073</cx:pt>
          <cx:pt idx="9">5.7219489577965073</cx:pt>
          <cx:pt idx="10">5.7219489577965073</cx:pt>
          <cx:pt idx="11">5.7219489577965073</cx:pt>
          <cx:pt idx="12">5.7219489577965073</cx:pt>
          <cx:pt idx="13">2.4412372854199829</cx:pt>
          <cx:pt idx="14">2.4412372854199829</cx:pt>
          <cx:pt idx="15">2.4412372854199829</cx:pt>
          <cx:pt idx="16">2.4412372854199829</cx:pt>
          <cx:pt idx="17">2.4412372854199829</cx:pt>
          <cx:pt idx="18">2.6027201886234952</cx:pt>
          <cx:pt idx="19">2.6027201886234952</cx:pt>
        </cx:lvl>
      </cx:numDim>
    </cx:data>
  </cx:chartData>
  <cx:chart>
    <cx:plotArea>
      <cx:plotAreaRegion>
        <cx:series layoutId="regionMap" uniqueId="{F6AF7B14-D353-334B-B8CA-3C62BCD2E63B}">
          <cx:tx>
            <cx:txData>
              <cx:f>'Laparoceli laparoro macroregion'!$B$54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2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ro macroregion'!$A$79:$A$9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ro macroregion'!$B$79:$B$98</cx:f>
        <cx:lvl ptCount="20" formatCode="0">
          <cx:pt idx="0">5.7219489577965073</cx:pt>
          <cx:pt idx="1">5.7219489577965073</cx:pt>
          <cx:pt idx="2">5.7219489577965073</cx:pt>
          <cx:pt idx="3">5.7219489577965073</cx:pt>
          <cx:pt idx="4">5.7219489577965073</cx:pt>
          <cx:pt idx="5">5.7219489577965073</cx:pt>
          <cx:pt idx="6">5.7219489577965073</cx:pt>
          <cx:pt idx="7">5.7219489577965073</cx:pt>
          <cx:pt idx="8">5.5938323674598429</cx:pt>
          <cx:pt idx="9">5.5938323674598429</cx:pt>
          <cx:pt idx="10">5.5938323674598429</cx:pt>
          <cx:pt idx="11">5.5938323674598429</cx:pt>
          <cx:pt idx="12">5.5938323674598429</cx:pt>
          <cx:pt idx="13">2.3984215449391595</cx:pt>
          <cx:pt idx="14">2.3984215449391595</cx:pt>
          <cx:pt idx="15">2.3984215449391595</cx:pt>
          <cx:pt idx="16">2.3984215449391595</cx:pt>
          <cx:pt idx="17">2.3984215449391595</cx:pt>
          <cx:pt idx="18">3.3780896482723719</cx:pt>
          <cx:pt idx="19">3.3780896482723719</cx:pt>
        </cx:lvl>
      </cx:numDim>
    </cx:data>
  </cx:chartData>
  <cx:chart>
    <cx:plotArea>
      <cx:plotAreaRegion>
        <cx:series layoutId="regionMap" uniqueId="{BCCFBCD9-0595-4C4F-94F0-53E35B1ED2DF}">
          <cx:tx>
            <cx:txData>
              <cx:f>'Laparoceli laparoro macroregion'!$B$78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2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7-19T14:13:00Z</dcterms:created>
  <dcterms:modified xsi:type="dcterms:W3CDTF">2022-07-19T14:13:00Z</dcterms:modified>
</cp:coreProperties>
</file>